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0D84" w:rsidRDefault="00E36824">
      <w:r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AEDCEB4" wp14:editId="601F7BE6">
                <wp:simplePos x="0" y="0"/>
                <wp:positionH relativeFrom="column">
                  <wp:posOffset>1938020</wp:posOffset>
                </wp:positionH>
                <wp:positionV relativeFrom="paragraph">
                  <wp:posOffset>1160145</wp:posOffset>
                </wp:positionV>
                <wp:extent cx="1079500" cy="539750"/>
                <wp:effectExtent l="0" t="0" r="6350" b="8890"/>
                <wp:wrapNone/>
                <wp:docPr id="192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5397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63475" w:rsidRPr="00E36824" w:rsidRDefault="00E63475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3682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1) </w:t>
                            </w:r>
                            <w:r w:rsidR="00C2618A" w:rsidRPr="00E3682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0.062; p=0.032</w:t>
                            </w:r>
                          </w:p>
                          <w:p w:rsidR="00E63475" w:rsidRPr="00E36824" w:rsidRDefault="00E63475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3682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2) </w:t>
                            </w:r>
                            <w:r w:rsidR="00902A54" w:rsidRPr="00E3682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0.064; p=0.026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719" o:spid="_x0000_s1026" type="#_x0000_t202" style="position:absolute;margin-left:152.6pt;margin-top:91.35pt;width:85pt;height:42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" fillcolor="white [3212]" stroked="f">
                <v:textbox style="mso-fit-shape-to-text:t" inset="1mm,1mm,1mm,1mm">
                  <w:txbxContent>
                    <w:p w:rsidR="00E63475" w:rsidRPr="00E36824" w:rsidRDefault="00E63475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E36824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1) </w:t>
                      </w:r>
                      <w:r w:rsidR="00C2618A" w:rsidRPr="00E36824">
                        <w:rPr>
                          <w:rFonts w:ascii="Arial" w:hAnsi="Arial" w:cs="Arial"/>
                          <w:sz w:val="16"/>
                          <w:szCs w:val="16"/>
                        </w:rPr>
                        <w:t>-0.062; p=0.032</w:t>
                      </w:r>
                    </w:p>
                    <w:p w:rsidR="00E63475" w:rsidRPr="00E36824" w:rsidRDefault="00E63475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E36824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2) </w:t>
                      </w:r>
                      <w:r w:rsidR="00902A54" w:rsidRPr="00E36824">
                        <w:rPr>
                          <w:rFonts w:ascii="Arial" w:hAnsi="Arial" w:cs="Arial"/>
                          <w:sz w:val="16"/>
                          <w:szCs w:val="16"/>
                        </w:rPr>
                        <w:t>-0.064; p=0.02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20538CE" wp14:editId="6D60EA29">
                <wp:simplePos x="0" y="0"/>
                <wp:positionH relativeFrom="column">
                  <wp:posOffset>2832100</wp:posOffset>
                </wp:positionH>
                <wp:positionV relativeFrom="paragraph">
                  <wp:posOffset>2597785</wp:posOffset>
                </wp:positionV>
                <wp:extent cx="1079500" cy="539750"/>
                <wp:effectExtent l="0" t="0" r="6350" b="8890"/>
                <wp:wrapNone/>
                <wp:docPr id="98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5397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63475" w:rsidRPr="00E36824" w:rsidRDefault="007830A5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E3682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1) </w:t>
                            </w:r>
                            <w:r w:rsidR="00C2618A" w:rsidRPr="00E3682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-0.005; p=0.806</w:t>
                            </w:r>
                          </w:p>
                          <w:p w:rsidR="00E63475" w:rsidRPr="00E36824" w:rsidRDefault="00E63475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E3682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2) </w:t>
                            </w:r>
                            <w:r w:rsidR="00B93EC9" w:rsidRPr="00E3682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-0.006; p=</w:t>
                            </w:r>
                            <w:r w:rsidR="00902A54" w:rsidRPr="00E3682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0</w:t>
                            </w:r>
                            <w:r w:rsidR="00B93EC9" w:rsidRPr="00E3682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.</w:t>
                            </w:r>
                            <w:r w:rsidR="00902A54" w:rsidRPr="00E3682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765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223pt;margin-top:204.55pt;width:85pt;height:42.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" fillcolor="white [3212]" stroked="f">
                <v:textbox style="mso-fit-shape-to-text:t" inset="1mm,1mm,1mm,1mm">
                  <w:txbxContent>
                    <w:p w:rsidR="00E63475" w:rsidRPr="00E36824" w:rsidRDefault="007830A5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E36824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1) </w:t>
                      </w:r>
                      <w:r w:rsidR="00C2618A" w:rsidRPr="00E36824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-0.005; p=0.806</w:t>
                      </w:r>
                    </w:p>
                    <w:p w:rsidR="00E63475" w:rsidRPr="00E36824" w:rsidRDefault="00E63475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E36824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2) </w:t>
                      </w:r>
                      <w:r w:rsidR="00B93EC9" w:rsidRPr="00E36824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-0.006; p=</w:t>
                      </w:r>
                      <w:r w:rsidR="00902A54" w:rsidRPr="00E36824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0</w:t>
                      </w:r>
                      <w:r w:rsidR="00B93EC9" w:rsidRPr="00E36824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.</w:t>
                      </w:r>
                      <w:r w:rsidR="00902A54" w:rsidRPr="00E36824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7</w:t>
                      </w:r>
                      <w:bookmarkStart w:id="1" w:name="_GoBack"/>
                      <w:r w:rsidR="00902A54" w:rsidRPr="00E36824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65</w:t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  <w:r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A0410FE" wp14:editId="490CC1E8">
                <wp:simplePos x="0" y="0"/>
                <wp:positionH relativeFrom="column">
                  <wp:posOffset>2350135</wp:posOffset>
                </wp:positionH>
                <wp:positionV relativeFrom="paragraph">
                  <wp:posOffset>3531235</wp:posOffset>
                </wp:positionV>
                <wp:extent cx="1079500" cy="539750"/>
                <wp:effectExtent l="0" t="0" r="6350" b="8890"/>
                <wp:wrapNone/>
                <wp:docPr id="154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5397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830A5" w:rsidRPr="00E36824" w:rsidRDefault="00E63475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3682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1) </w:t>
                            </w:r>
                            <w:r w:rsidR="00C2618A" w:rsidRPr="00E3682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286; p&lt;0.001</w:t>
                            </w:r>
                          </w:p>
                          <w:p w:rsidR="007830A5" w:rsidRPr="00E36824" w:rsidRDefault="00E63475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3682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2) </w:t>
                            </w:r>
                            <w:r w:rsidR="0068236D" w:rsidRPr="00E3682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286; p&lt;0.001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185.05pt;margin-top:278.05pt;width:85pt;height:42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" fillcolor="white [3212]" stroked="f">
                <v:textbox style="mso-fit-shape-to-text:t" inset="1mm,1mm,1mm,1mm">
                  <w:txbxContent>
                    <w:p w:rsidR="007830A5" w:rsidRPr="00E36824" w:rsidRDefault="00E63475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E36824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1) </w:t>
                      </w:r>
                      <w:r w:rsidR="00C2618A" w:rsidRPr="00E36824">
                        <w:rPr>
                          <w:rFonts w:ascii="Arial" w:hAnsi="Arial" w:cs="Arial"/>
                          <w:sz w:val="16"/>
                          <w:szCs w:val="16"/>
                        </w:rPr>
                        <w:t>0.286; p&lt;0.001</w:t>
                      </w:r>
                    </w:p>
                    <w:p w:rsidR="007830A5" w:rsidRPr="00E36824" w:rsidRDefault="00E63475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E36824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2) </w:t>
                      </w:r>
                      <w:r w:rsidR="0068236D" w:rsidRPr="00E36824">
                        <w:rPr>
                          <w:rFonts w:ascii="Arial" w:hAnsi="Arial" w:cs="Arial"/>
                          <w:sz w:val="16"/>
                          <w:szCs w:val="16"/>
                        </w:rPr>
                        <w:t>0.286; p&lt;0.001</w:t>
                      </w:r>
                    </w:p>
                  </w:txbxContent>
                </v:textbox>
              </v:shape>
            </w:pict>
          </mc:Fallback>
        </mc:AlternateContent>
      </w:r>
      <w:r w:rsidR="008873AB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977AEC3" wp14:editId="4F781B46">
                <wp:simplePos x="0" y="0"/>
                <wp:positionH relativeFrom="column">
                  <wp:posOffset>2348865</wp:posOffset>
                </wp:positionH>
                <wp:positionV relativeFrom="paragraph">
                  <wp:posOffset>491490</wp:posOffset>
                </wp:positionV>
                <wp:extent cx="1079500" cy="539750"/>
                <wp:effectExtent l="0" t="0" r="6350" b="0"/>
                <wp:wrapNone/>
                <wp:docPr id="191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5397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63475" w:rsidRPr="00E36824" w:rsidRDefault="00E63475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3682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1) </w:t>
                            </w:r>
                            <w:r w:rsidR="00C2618A" w:rsidRPr="00E3682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168; p&lt;0.001</w:t>
                            </w:r>
                          </w:p>
                          <w:p w:rsidR="00E63475" w:rsidRPr="00E36824" w:rsidRDefault="00E63475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3682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2) </w:t>
                            </w:r>
                            <w:r w:rsidR="00902A54" w:rsidRPr="00E3682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169; p&lt;0.001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184.95pt;margin-top:38.7pt;width:85pt;height:42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" fillcolor="white [3212]" stroked="f">
                <v:textbox style="mso-fit-shape-to-text:t" inset="1mm,1mm,1mm,1mm">
                  <w:txbxContent>
                    <w:p w:rsidR="00E63475" w:rsidRPr="00E36824" w:rsidRDefault="00E63475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E36824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1) </w:t>
                      </w:r>
                      <w:r w:rsidR="00C2618A" w:rsidRPr="00E36824">
                        <w:rPr>
                          <w:rFonts w:ascii="Arial" w:hAnsi="Arial" w:cs="Arial"/>
                          <w:sz w:val="16"/>
                          <w:szCs w:val="16"/>
                        </w:rPr>
                        <w:t>0.168; p&lt;0.001</w:t>
                      </w:r>
                    </w:p>
                    <w:p w:rsidR="00E63475" w:rsidRPr="00E36824" w:rsidRDefault="00E63475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E36824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2) </w:t>
                      </w:r>
                      <w:r w:rsidR="00902A54" w:rsidRPr="00E36824">
                        <w:rPr>
                          <w:rFonts w:ascii="Arial" w:hAnsi="Arial" w:cs="Arial"/>
                          <w:sz w:val="16"/>
                          <w:szCs w:val="16"/>
                        </w:rPr>
                        <w:t>0.169; p&lt;0.001</w:t>
                      </w:r>
                    </w:p>
                  </w:txbxContent>
                </v:textbox>
              </v:shape>
            </w:pict>
          </mc:Fallback>
        </mc:AlternateContent>
      </w:r>
      <w:r w:rsidR="0017794C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DBB1B41" wp14:editId="1E1169C0">
                <wp:simplePos x="0" y="0"/>
                <wp:positionH relativeFrom="column">
                  <wp:posOffset>271780</wp:posOffset>
                </wp:positionH>
                <wp:positionV relativeFrom="paragraph">
                  <wp:posOffset>4081780</wp:posOffset>
                </wp:positionV>
                <wp:extent cx="5224780" cy="1485900"/>
                <wp:effectExtent l="0" t="0" r="0" b="0"/>
                <wp:wrapThrough wrapText="bothSides">
                  <wp:wrapPolygon edited="0">
                    <wp:start x="0" y="0"/>
                    <wp:lineTo x="0" y="21323"/>
                    <wp:lineTo x="21500" y="21323"/>
                    <wp:lineTo x="21500" y="0"/>
                    <wp:lineTo x="0" y="0"/>
                  </wp:wrapPolygon>
                </wp:wrapThrough>
                <wp:docPr id="193" name="Textfeld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24780" cy="14859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:rsidR="0017794C" w:rsidRPr="00D636CF" w:rsidRDefault="001D10AD" w:rsidP="0017794C">
                            <w:pPr>
                              <w:pStyle w:val="Beschriftung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8</w:t>
                            </w:r>
                            <w:bookmarkStart w:id="0" w:name="_Ref508114556"/>
                            <w:r w:rsidRPr="001D10AD"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B6273C">
                              <w:rPr>
                                <w:lang w:val="en-US"/>
                              </w:rPr>
                              <w:t>Figure</w:t>
                            </w:r>
                            <w:bookmarkEnd w:id="0"/>
                            <w:r w:rsidR="0017794C" w:rsidRPr="00B6273C">
                              <w:rPr>
                                <w:lang w:val="en-US"/>
                              </w:rPr>
                              <w:t xml:space="preserve">: </w:t>
                            </w:r>
                            <w:r w:rsidR="0017794C" w:rsidRPr="00FC2D05">
                              <w:rPr>
                                <w:b w:val="0"/>
                                <w:lang w:val="en-US"/>
                              </w:rPr>
                              <w:t xml:space="preserve">Sensitivity </w:t>
                            </w:r>
                            <w:r w:rsidR="0017794C" w:rsidRPr="001D10AD">
                              <w:rPr>
                                <w:b w:val="0"/>
                                <w:lang w:val="en-US"/>
                              </w:rPr>
                              <w:t>analysis (</w:t>
                            </w:r>
                            <w:r w:rsidRPr="001D10AD">
                              <w:rPr>
                                <w:b w:val="0"/>
                                <w:lang w:val="en-GB"/>
                              </w:rPr>
                              <w:t>adjustment for either Tanner stage or menarche/voice mutation</w:t>
                            </w:r>
                            <w:r w:rsidR="0017794C" w:rsidRPr="001D10AD">
                              <w:rPr>
                                <w:b w:val="0"/>
                                <w:lang w:val="en-GB"/>
                              </w:rPr>
                              <w:t xml:space="preserve">) </w:t>
                            </w:r>
                            <w:r w:rsidR="0017794C" w:rsidRPr="001D10AD">
                              <w:rPr>
                                <w:b w:val="0"/>
                                <w:lang w:val="en-US"/>
                              </w:rPr>
                              <w:t xml:space="preserve">– Path model for the associations of </w:t>
                            </w:r>
                            <w:r w:rsidR="0017794C" w:rsidRPr="001D10AD">
                              <w:rPr>
                                <w:b w:val="0"/>
                                <w:lang w:val="en-GB"/>
                              </w:rPr>
                              <w:t>nocturnal sleep duration (SLEEP) z-score with waist circumference (WAIST</w:t>
                            </w:r>
                            <w:r w:rsidR="0017794C">
                              <w:rPr>
                                <w:b w:val="0"/>
                                <w:lang w:val="en-GB"/>
                              </w:rPr>
                              <w:t xml:space="preserve">) </w:t>
                            </w:r>
                            <w:r w:rsidR="0017794C" w:rsidRPr="00FC2D05">
                              <w:rPr>
                                <w:b w:val="0"/>
                                <w:lang w:val="en-GB"/>
                              </w:rPr>
                              <w:t xml:space="preserve">z-score </w:t>
                            </w:r>
                            <w:r w:rsidR="0017794C" w:rsidRPr="006F342A">
                              <w:rPr>
                                <w:b w:val="0"/>
                                <w:lang w:val="en-GB"/>
                              </w:rPr>
                              <w:t>and</w:t>
                            </w:r>
                            <w:r w:rsidR="0017794C" w:rsidRPr="006F342A">
                              <w:rPr>
                                <w:b w:val="0"/>
                                <w:lang w:val="en-US"/>
                              </w:rPr>
                              <w:t xml:space="preserve"> homeostasis model assessment</w:t>
                            </w:r>
                            <w:r w:rsidR="0017794C">
                              <w:rPr>
                                <w:b w:val="0"/>
                                <w:lang w:val="en-US"/>
                              </w:rPr>
                              <w:t xml:space="preserve"> for insulin resistance</w:t>
                            </w:r>
                            <w:r w:rsidR="0017794C" w:rsidRPr="006F342A">
                              <w:rPr>
                                <w:b w:val="0"/>
                                <w:lang w:val="en-US"/>
                              </w:rPr>
                              <w:t xml:space="preserve"> </w:t>
                            </w:r>
                            <w:r w:rsidR="0017794C">
                              <w:rPr>
                                <w:b w:val="0"/>
                                <w:lang w:val="en-US"/>
                              </w:rPr>
                              <w:t>(</w:t>
                            </w:r>
                            <w:r w:rsidR="0017794C" w:rsidRPr="006F342A">
                              <w:rPr>
                                <w:b w:val="0"/>
                                <w:lang w:val="en-GB"/>
                              </w:rPr>
                              <w:t>HOMA</w:t>
                            </w:r>
                            <w:r w:rsidR="0017794C">
                              <w:rPr>
                                <w:b w:val="0"/>
                                <w:lang w:val="en-GB"/>
                              </w:rPr>
                              <w:t>)</w:t>
                            </w:r>
                            <w:r w:rsidR="0017794C" w:rsidRPr="00180C24">
                              <w:rPr>
                                <w:b w:val="0"/>
                                <w:lang w:val="en-GB"/>
                              </w:rPr>
                              <w:t xml:space="preserve"> z-score </w:t>
                            </w:r>
                            <w:r w:rsidR="0017794C" w:rsidRPr="00180C24">
                              <w:rPr>
                                <w:b w:val="0"/>
                                <w:szCs w:val="20"/>
                                <w:lang w:val="en-GB"/>
                              </w:rPr>
                              <w:t>adjusted for age, sex, country</w:t>
                            </w:r>
                            <w:r w:rsidR="0017794C">
                              <w:rPr>
                                <w:b w:val="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17794C" w:rsidRPr="00180C24">
                              <w:rPr>
                                <w:b w:val="0"/>
                                <w:szCs w:val="20"/>
                                <w:lang w:val="en-GB"/>
                              </w:rPr>
                              <w:t>, highest ed</w:t>
                            </w:r>
                            <w:r w:rsidR="0017794C" w:rsidRPr="00FC2D05">
                              <w:rPr>
                                <w:b w:val="0"/>
                                <w:szCs w:val="20"/>
                                <w:lang w:val="en-GB"/>
                              </w:rPr>
                              <w:t>ucational level of parents, well-bei</w:t>
                            </w:r>
                            <w:r w:rsidR="0017794C">
                              <w:rPr>
                                <w:b w:val="0"/>
                                <w:szCs w:val="20"/>
                                <w:lang w:val="en-GB"/>
                              </w:rPr>
                              <w:t xml:space="preserve">ng score, average napping time </w:t>
                            </w:r>
                            <w:r w:rsidR="0017794C" w:rsidRPr="00FC2D05">
                              <w:rPr>
                                <w:b w:val="0"/>
                                <w:szCs w:val="20"/>
                                <w:lang w:val="en-GB"/>
                              </w:rPr>
                              <w:t xml:space="preserve">(all at baseline), </w:t>
                            </w:r>
                            <w:r w:rsidR="00513ADC">
                              <w:rPr>
                                <w:b w:val="0"/>
                                <w:szCs w:val="20"/>
                                <w:lang w:val="en-GB"/>
                              </w:rPr>
                              <w:t>pubertal status</w:t>
                            </w:r>
                            <w:r w:rsidR="0006121B">
                              <w:rPr>
                                <w:b w:val="0"/>
                                <w:szCs w:val="20"/>
                                <w:lang w:val="en-GB"/>
                              </w:rPr>
                              <w:t xml:space="preserve"> based on Tanner stages or</w:t>
                            </w:r>
                            <w:r w:rsidR="00513ADC">
                              <w:rPr>
                                <w:b w:val="0"/>
                                <w:szCs w:val="20"/>
                                <w:lang w:val="en-GB"/>
                              </w:rPr>
                              <w:t xml:space="preserve"> menarche/voice mutation</w:t>
                            </w:r>
                            <w:r w:rsidR="0017794C" w:rsidRPr="00FC2D05">
                              <w:rPr>
                                <w:b w:val="0"/>
                                <w:szCs w:val="20"/>
                                <w:lang w:val="en-GB"/>
                              </w:rPr>
                              <w:t xml:space="preserve"> (</w:t>
                            </w:r>
                            <w:r w:rsidR="0017794C">
                              <w:rPr>
                                <w:b w:val="0"/>
                                <w:szCs w:val="20"/>
                                <w:lang w:val="en-GB"/>
                              </w:rPr>
                              <w:t xml:space="preserve">at </w:t>
                            </w:r>
                            <w:r w:rsidR="0017794C" w:rsidRPr="00FC2D05">
                              <w:rPr>
                                <w:b w:val="0"/>
                                <w:szCs w:val="20"/>
                                <w:lang w:val="en-GB"/>
                              </w:rPr>
                              <w:t>follow-up</w:t>
                            </w:r>
                            <w:r w:rsidR="0017794C">
                              <w:rPr>
                                <w:b w:val="0"/>
                                <w:szCs w:val="20"/>
                                <w:lang w:val="en-GB"/>
                              </w:rPr>
                              <w:t xml:space="preserve"> [FU]</w:t>
                            </w:r>
                            <w:r w:rsidR="0017794C" w:rsidRPr="00FC2D05">
                              <w:rPr>
                                <w:b w:val="0"/>
                                <w:szCs w:val="20"/>
                                <w:lang w:val="en-GB"/>
                              </w:rPr>
                              <w:t xml:space="preserve">) and follow-up time: </w:t>
                            </w:r>
                            <w:proofErr w:type="spellStart"/>
                            <w:r w:rsidR="0017794C">
                              <w:rPr>
                                <w:b w:val="0"/>
                                <w:lang w:val="en-GB"/>
                              </w:rPr>
                              <w:t>Unstandardised</w:t>
                            </w:r>
                            <w:proofErr w:type="spellEnd"/>
                            <w:r w:rsidR="0017794C">
                              <w:rPr>
                                <w:b w:val="0"/>
                                <w:lang w:val="en-GB"/>
                              </w:rPr>
                              <w:t xml:space="preserve"> direct effect estimates</w:t>
                            </w:r>
                            <w:r w:rsidR="0017794C" w:rsidRPr="00FC2D05">
                              <w:rPr>
                                <w:b w:val="0"/>
                                <w:lang w:val="en-GB"/>
                              </w:rPr>
                              <w:t xml:space="preserve"> and p-values</w:t>
                            </w:r>
                            <w:r w:rsidR="0017794C" w:rsidRPr="00FC2D05">
                              <w:rPr>
                                <w:b w:val="0"/>
                                <w:noProof/>
                                <w:szCs w:val="22"/>
                                <w:lang w:val="en-US" w:eastAsia="de-DE"/>
                              </w:rPr>
                              <w:t xml:space="preserve">; </w:t>
                            </w:r>
                            <w:r w:rsidR="0017794C">
                              <w:rPr>
                                <w:b w:val="0"/>
                                <w:noProof/>
                                <w:szCs w:val="22"/>
                                <w:lang w:val="en-US" w:eastAsia="de-DE"/>
                              </w:rPr>
                              <w:t xml:space="preserve">1) = </w:t>
                            </w:r>
                            <w:r w:rsidR="00353DB1">
                              <w:rPr>
                                <w:b w:val="0"/>
                                <w:noProof/>
                                <w:szCs w:val="22"/>
                                <w:lang w:val="en-US" w:eastAsia="de-DE"/>
                              </w:rPr>
                              <w:t>Adjustment for Tanner stage</w:t>
                            </w:r>
                            <w:r w:rsidR="00007FD3">
                              <w:rPr>
                                <w:b w:val="0"/>
                                <w:noProof/>
                                <w:szCs w:val="22"/>
                                <w:lang w:val="en-US" w:eastAsia="de-DE"/>
                              </w:rPr>
                              <w:t>s</w:t>
                            </w:r>
                            <w:r w:rsidR="008B448D">
                              <w:rPr>
                                <w:b w:val="0"/>
                                <w:noProof/>
                                <w:szCs w:val="22"/>
                                <w:lang w:val="en-US" w:eastAsia="de-DE"/>
                              </w:rPr>
                              <w:t xml:space="preserve"> (N=2 </w:t>
                            </w:r>
                            <w:r w:rsidR="00353DB1">
                              <w:rPr>
                                <w:b w:val="0"/>
                                <w:noProof/>
                                <w:szCs w:val="22"/>
                                <w:lang w:val="en-US" w:eastAsia="de-DE"/>
                              </w:rPr>
                              <w:t>999</w:t>
                            </w:r>
                            <w:r w:rsidR="0017794C">
                              <w:rPr>
                                <w:b w:val="0"/>
                                <w:noProof/>
                                <w:szCs w:val="22"/>
                                <w:lang w:val="en-US" w:eastAsia="de-DE"/>
                              </w:rPr>
                              <w:t xml:space="preserve">); 2) = </w:t>
                            </w:r>
                            <w:r w:rsidR="00353DB1">
                              <w:rPr>
                                <w:b w:val="0"/>
                                <w:noProof/>
                                <w:szCs w:val="22"/>
                                <w:lang w:val="en-US" w:eastAsia="de-DE"/>
                              </w:rPr>
                              <w:t>Adjustment f</w:t>
                            </w:r>
                            <w:r w:rsidR="008B448D">
                              <w:rPr>
                                <w:b w:val="0"/>
                                <w:noProof/>
                                <w:szCs w:val="22"/>
                                <w:lang w:val="en-US" w:eastAsia="de-DE"/>
                              </w:rPr>
                              <w:t>or menarche/voice mutation (N=2 </w:t>
                            </w:r>
                            <w:r w:rsidR="00353DB1">
                              <w:rPr>
                                <w:b w:val="0"/>
                                <w:noProof/>
                                <w:szCs w:val="22"/>
                                <w:lang w:val="en-US" w:eastAsia="de-DE"/>
                              </w:rPr>
                              <w:t>999</w:t>
                            </w:r>
                            <w:r w:rsidR="0017794C">
                              <w:rPr>
                                <w:b w:val="0"/>
                                <w:noProof/>
                                <w:szCs w:val="22"/>
                                <w:lang w:val="en-US" w:eastAsia="de-DE"/>
                              </w:rPr>
                              <w:t xml:space="preserve">); </w:t>
                            </w:r>
                            <w:r w:rsidR="0017794C">
                              <w:rPr>
                                <w:b w:val="0"/>
                                <w:lang w:val="en-GB"/>
                              </w:rPr>
                              <w:t>baseline: 2009/10, FU</w:t>
                            </w:r>
                            <w:r w:rsidR="0017794C" w:rsidRPr="00FC2D05">
                              <w:rPr>
                                <w:b w:val="0"/>
                                <w:lang w:val="en-GB"/>
                              </w:rPr>
                              <w:t>: 2013/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193" o:spid="_x0000_s1028" type="#_x0000_t202" style="position:absolute;margin-left:21.4pt;margin-top:321.4pt;width:411.4pt;height:117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" stroked="f">
                <v:textbox inset="0,0,0,0">
                  <w:txbxContent>
                    <w:p w:rsidR="0017794C" w:rsidRPr="00D636CF" w:rsidRDefault="001D10AD" w:rsidP="0017794C">
                      <w:pPr>
                        <w:pStyle w:val="Beschriftung"/>
                        <w:rPr>
                          <w:lang w:val="en-GB"/>
                        </w:rPr>
                      </w:pPr>
                      <w:r>
                        <w:rPr>
                          <w:lang w:val="en-US"/>
                        </w:rPr>
                        <w:t>S8</w:t>
                      </w:r>
                      <w:bookmarkStart w:id="2" w:name="_Ref508114556"/>
                      <w:r w:rsidRPr="001D10AD">
                        <w:rPr>
                          <w:lang w:val="en-US"/>
                        </w:rPr>
                        <w:t xml:space="preserve"> </w:t>
                      </w:r>
                      <w:r w:rsidRPr="00B6273C">
                        <w:rPr>
                          <w:lang w:val="en-US"/>
                        </w:rPr>
                        <w:t>Figure</w:t>
                      </w:r>
                      <w:bookmarkEnd w:id="2"/>
                      <w:r w:rsidR="0017794C" w:rsidRPr="00B6273C">
                        <w:rPr>
                          <w:lang w:val="en-US"/>
                        </w:rPr>
                        <w:t xml:space="preserve">: </w:t>
                      </w:r>
                      <w:r w:rsidR="0017794C" w:rsidRPr="00FC2D05">
                        <w:rPr>
                          <w:b w:val="0"/>
                          <w:lang w:val="en-US"/>
                        </w:rPr>
                        <w:t xml:space="preserve">Sensitivity </w:t>
                      </w:r>
                      <w:r w:rsidR="0017794C" w:rsidRPr="001D10AD">
                        <w:rPr>
                          <w:b w:val="0"/>
                          <w:lang w:val="en-US"/>
                        </w:rPr>
                        <w:t>analysis (</w:t>
                      </w:r>
                      <w:r w:rsidRPr="001D10AD">
                        <w:rPr>
                          <w:b w:val="0"/>
                          <w:lang w:val="en-GB"/>
                        </w:rPr>
                        <w:t>adjustment for either Tanner stage or menarche/voice mutation</w:t>
                      </w:r>
                      <w:r w:rsidR="0017794C" w:rsidRPr="001D10AD">
                        <w:rPr>
                          <w:b w:val="0"/>
                          <w:lang w:val="en-GB"/>
                        </w:rPr>
                        <w:t xml:space="preserve">) </w:t>
                      </w:r>
                      <w:r w:rsidR="0017794C" w:rsidRPr="001D10AD">
                        <w:rPr>
                          <w:b w:val="0"/>
                          <w:lang w:val="en-US"/>
                        </w:rPr>
                        <w:t xml:space="preserve">– Path model for the associations of </w:t>
                      </w:r>
                      <w:r w:rsidR="0017794C" w:rsidRPr="001D10AD">
                        <w:rPr>
                          <w:b w:val="0"/>
                          <w:lang w:val="en-GB"/>
                        </w:rPr>
                        <w:t>nocturnal sleep duration (SLEEP) z-score with waist circumference (WAIST</w:t>
                      </w:r>
                      <w:r w:rsidR="0017794C">
                        <w:rPr>
                          <w:b w:val="0"/>
                          <w:lang w:val="en-GB"/>
                        </w:rPr>
                        <w:t xml:space="preserve">) </w:t>
                      </w:r>
                      <w:r w:rsidR="0017794C" w:rsidRPr="00FC2D05">
                        <w:rPr>
                          <w:b w:val="0"/>
                          <w:lang w:val="en-GB"/>
                        </w:rPr>
                        <w:t xml:space="preserve">z-score </w:t>
                      </w:r>
                      <w:r w:rsidR="0017794C" w:rsidRPr="006F342A">
                        <w:rPr>
                          <w:b w:val="0"/>
                          <w:lang w:val="en-GB"/>
                        </w:rPr>
                        <w:t>and</w:t>
                      </w:r>
                      <w:r w:rsidR="0017794C" w:rsidRPr="006F342A">
                        <w:rPr>
                          <w:b w:val="0"/>
                          <w:lang w:val="en-US"/>
                        </w:rPr>
                        <w:t xml:space="preserve"> homeostasis model assessment</w:t>
                      </w:r>
                      <w:r w:rsidR="0017794C">
                        <w:rPr>
                          <w:b w:val="0"/>
                          <w:lang w:val="en-US"/>
                        </w:rPr>
                        <w:t xml:space="preserve"> for insulin resistance</w:t>
                      </w:r>
                      <w:r w:rsidR="0017794C" w:rsidRPr="006F342A">
                        <w:rPr>
                          <w:b w:val="0"/>
                          <w:lang w:val="en-US"/>
                        </w:rPr>
                        <w:t xml:space="preserve"> </w:t>
                      </w:r>
                      <w:r w:rsidR="0017794C">
                        <w:rPr>
                          <w:b w:val="0"/>
                          <w:lang w:val="en-US"/>
                        </w:rPr>
                        <w:t>(</w:t>
                      </w:r>
                      <w:r w:rsidR="0017794C" w:rsidRPr="006F342A">
                        <w:rPr>
                          <w:b w:val="0"/>
                          <w:lang w:val="en-GB"/>
                        </w:rPr>
                        <w:t>HOMA</w:t>
                      </w:r>
                      <w:r w:rsidR="0017794C">
                        <w:rPr>
                          <w:b w:val="0"/>
                          <w:lang w:val="en-GB"/>
                        </w:rPr>
                        <w:t>)</w:t>
                      </w:r>
                      <w:r w:rsidR="0017794C" w:rsidRPr="00180C24">
                        <w:rPr>
                          <w:b w:val="0"/>
                          <w:lang w:val="en-GB"/>
                        </w:rPr>
                        <w:t xml:space="preserve"> z-score </w:t>
                      </w:r>
                      <w:r w:rsidR="0017794C" w:rsidRPr="00180C24">
                        <w:rPr>
                          <w:b w:val="0"/>
                          <w:szCs w:val="20"/>
                          <w:lang w:val="en-GB"/>
                        </w:rPr>
                        <w:t>adjusted for age, sex, country</w:t>
                      </w:r>
                      <w:r w:rsidR="0017794C">
                        <w:rPr>
                          <w:b w:val="0"/>
                          <w:szCs w:val="20"/>
                          <w:lang w:val="en-GB"/>
                        </w:rPr>
                        <w:t xml:space="preserve"> </w:t>
                      </w:r>
                      <w:r w:rsidR="0017794C" w:rsidRPr="00180C24">
                        <w:rPr>
                          <w:b w:val="0"/>
                          <w:szCs w:val="20"/>
                          <w:lang w:val="en-GB"/>
                        </w:rPr>
                        <w:t>, highest ed</w:t>
                      </w:r>
                      <w:r w:rsidR="0017794C" w:rsidRPr="00FC2D05">
                        <w:rPr>
                          <w:b w:val="0"/>
                          <w:szCs w:val="20"/>
                          <w:lang w:val="en-GB"/>
                        </w:rPr>
                        <w:t>ucational level of parents, well-bei</w:t>
                      </w:r>
                      <w:r w:rsidR="0017794C">
                        <w:rPr>
                          <w:b w:val="0"/>
                          <w:szCs w:val="20"/>
                          <w:lang w:val="en-GB"/>
                        </w:rPr>
                        <w:t xml:space="preserve">ng score, average napping time </w:t>
                      </w:r>
                      <w:r w:rsidR="0017794C" w:rsidRPr="00FC2D05">
                        <w:rPr>
                          <w:b w:val="0"/>
                          <w:szCs w:val="20"/>
                          <w:lang w:val="en-GB"/>
                        </w:rPr>
                        <w:t xml:space="preserve">(all at baseline), </w:t>
                      </w:r>
                      <w:r w:rsidR="00513ADC">
                        <w:rPr>
                          <w:b w:val="0"/>
                          <w:szCs w:val="20"/>
                          <w:lang w:val="en-GB"/>
                        </w:rPr>
                        <w:t>pubertal status</w:t>
                      </w:r>
                      <w:r w:rsidR="0006121B">
                        <w:rPr>
                          <w:b w:val="0"/>
                          <w:szCs w:val="20"/>
                          <w:lang w:val="en-GB"/>
                        </w:rPr>
                        <w:t xml:space="preserve"> based on Tanner stages </w:t>
                      </w:r>
                      <w:r w:rsidR="0006121B">
                        <w:rPr>
                          <w:b w:val="0"/>
                          <w:szCs w:val="20"/>
                          <w:lang w:val="en-GB"/>
                        </w:rPr>
                        <w:t>or</w:t>
                      </w:r>
                      <w:bookmarkStart w:id="3" w:name="_GoBack"/>
                      <w:bookmarkEnd w:id="3"/>
                      <w:r w:rsidR="00513ADC">
                        <w:rPr>
                          <w:b w:val="0"/>
                          <w:szCs w:val="20"/>
                          <w:lang w:val="en-GB"/>
                        </w:rPr>
                        <w:t xml:space="preserve"> menarche/voice mutation</w:t>
                      </w:r>
                      <w:r w:rsidR="0017794C" w:rsidRPr="00FC2D05">
                        <w:rPr>
                          <w:b w:val="0"/>
                          <w:szCs w:val="20"/>
                          <w:lang w:val="en-GB"/>
                        </w:rPr>
                        <w:t xml:space="preserve"> (</w:t>
                      </w:r>
                      <w:r w:rsidR="0017794C">
                        <w:rPr>
                          <w:b w:val="0"/>
                          <w:szCs w:val="20"/>
                          <w:lang w:val="en-GB"/>
                        </w:rPr>
                        <w:t xml:space="preserve">at </w:t>
                      </w:r>
                      <w:r w:rsidR="0017794C" w:rsidRPr="00FC2D05">
                        <w:rPr>
                          <w:b w:val="0"/>
                          <w:szCs w:val="20"/>
                          <w:lang w:val="en-GB"/>
                        </w:rPr>
                        <w:t>follow-up</w:t>
                      </w:r>
                      <w:r w:rsidR="0017794C">
                        <w:rPr>
                          <w:b w:val="0"/>
                          <w:szCs w:val="20"/>
                          <w:lang w:val="en-GB"/>
                        </w:rPr>
                        <w:t xml:space="preserve"> [FU]</w:t>
                      </w:r>
                      <w:r w:rsidR="0017794C" w:rsidRPr="00FC2D05">
                        <w:rPr>
                          <w:b w:val="0"/>
                          <w:szCs w:val="20"/>
                          <w:lang w:val="en-GB"/>
                        </w:rPr>
                        <w:t xml:space="preserve">) and follow-up time: </w:t>
                      </w:r>
                      <w:proofErr w:type="spellStart"/>
                      <w:r w:rsidR="0017794C">
                        <w:rPr>
                          <w:b w:val="0"/>
                          <w:lang w:val="en-GB"/>
                        </w:rPr>
                        <w:t>Unstandardised</w:t>
                      </w:r>
                      <w:proofErr w:type="spellEnd"/>
                      <w:r w:rsidR="0017794C">
                        <w:rPr>
                          <w:b w:val="0"/>
                          <w:lang w:val="en-GB"/>
                        </w:rPr>
                        <w:t xml:space="preserve"> direct effect estimates</w:t>
                      </w:r>
                      <w:r w:rsidR="0017794C" w:rsidRPr="00FC2D05">
                        <w:rPr>
                          <w:b w:val="0"/>
                          <w:lang w:val="en-GB"/>
                        </w:rPr>
                        <w:t xml:space="preserve"> and p-values</w:t>
                      </w:r>
                      <w:r w:rsidR="0017794C" w:rsidRPr="00FC2D05">
                        <w:rPr>
                          <w:b w:val="0"/>
                          <w:noProof/>
                          <w:szCs w:val="22"/>
                          <w:lang w:val="en-US" w:eastAsia="de-DE"/>
                        </w:rPr>
                        <w:t xml:space="preserve">; </w:t>
                      </w:r>
                      <w:r w:rsidR="0017794C">
                        <w:rPr>
                          <w:b w:val="0"/>
                          <w:noProof/>
                          <w:szCs w:val="22"/>
                          <w:lang w:val="en-US" w:eastAsia="de-DE"/>
                        </w:rPr>
                        <w:t xml:space="preserve">1) = </w:t>
                      </w:r>
                      <w:r w:rsidR="00353DB1">
                        <w:rPr>
                          <w:b w:val="0"/>
                          <w:noProof/>
                          <w:szCs w:val="22"/>
                          <w:lang w:val="en-US" w:eastAsia="de-DE"/>
                        </w:rPr>
                        <w:t>Adjustment for Tanner stage</w:t>
                      </w:r>
                      <w:r w:rsidR="00007FD3">
                        <w:rPr>
                          <w:b w:val="0"/>
                          <w:noProof/>
                          <w:szCs w:val="22"/>
                          <w:lang w:val="en-US" w:eastAsia="de-DE"/>
                        </w:rPr>
                        <w:t>s</w:t>
                      </w:r>
                      <w:r w:rsidR="008B448D">
                        <w:rPr>
                          <w:b w:val="0"/>
                          <w:noProof/>
                          <w:szCs w:val="22"/>
                          <w:lang w:val="en-US" w:eastAsia="de-DE"/>
                        </w:rPr>
                        <w:t xml:space="preserve"> (N=2 </w:t>
                      </w:r>
                      <w:r w:rsidR="00353DB1">
                        <w:rPr>
                          <w:b w:val="0"/>
                          <w:noProof/>
                          <w:szCs w:val="22"/>
                          <w:lang w:val="en-US" w:eastAsia="de-DE"/>
                        </w:rPr>
                        <w:t>999</w:t>
                      </w:r>
                      <w:r w:rsidR="0017794C">
                        <w:rPr>
                          <w:b w:val="0"/>
                          <w:noProof/>
                          <w:szCs w:val="22"/>
                          <w:lang w:val="en-US" w:eastAsia="de-DE"/>
                        </w:rPr>
                        <w:t xml:space="preserve">); 2) = </w:t>
                      </w:r>
                      <w:r w:rsidR="00353DB1">
                        <w:rPr>
                          <w:b w:val="0"/>
                          <w:noProof/>
                          <w:szCs w:val="22"/>
                          <w:lang w:val="en-US" w:eastAsia="de-DE"/>
                        </w:rPr>
                        <w:t>Adjustment f</w:t>
                      </w:r>
                      <w:r w:rsidR="008B448D">
                        <w:rPr>
                          <w:b w:val="0"/>
                          <w:noProof/>
                          <w:szCs w:val="22"/>
                          <w:lang w:val="en-US" w:eastAsia="de-DE"/>
                        </w:rPr>
                        <w:t>or menarche/voice mutation (N=2 </w:t>
                      </w:r>
                      <w:r w:rsidR="00353DB1">
                        <w:rPr>
                          <w:b w:val="0"/>
                          <w:noProof/>
                          <w:szCs w:val="22"/>
                          <w:lang w:val="en-US" w:eastAsia="de-DE"/>
                        </w:rPr>
                        <w:t>999</w:t>
                      </w:r>
                      <w:r w:rsidR="0017794C">
                        <w:rPr>
                          <w:b w:val="0"/>
                          <w:noProof/>
                          <w:szCs w:val="22"/>
                          <w:lang w:val="en-US" w:eastAsia="de-DE"/>
                        </w:rPr>
                        <w:t xml:space="preserve">); </w:t>
                      </w:r>
                      <w:r w:rsidR="0017794C">
                        <w:rPr>
                          <w:b w:val="0"/>
                          <w:lang w:val="en-GB"/>
                        </w:rPr>
                        <w:t>baseline: 2009/10, FU</w:t>
                      </w:r>
                      <w:r w:rsidR="0017794C" w:rsidRPr="00FC2D05">
                        <w:rPr>
                          <w:b w:val="0"/>
                          <w:lang w:val="en-GB"/>
                        </w:rPr>
                        <w:t>: 2013/14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E63475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D12BC20" wp14:editId="72C7D523">
                <wp:simplePos x="0" y="0"/>
                <wp:positionH relativeFrom="column">
                  <wp:posOffset>1684655</wp:posOffset>
                </wp:positionH>
                <wp:positionV relativeFrom="paragraph">
                  <wp:posOffset>2082165</wp:posOffset>
                </wp:positionV>
                <wp:extent cx="2377440" cy="110"/>
                <wp:effectExtent l="0" t="76200" r="22860" b="95250"/>
                <wp:wrapNone/>
                <wp:docPr id="105" name="AutoShape 7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377440" cy="1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709" o:spid="_x0000_s1026" type="#_x0000_t32" style="position:absolute;margin-left:132.65pt;margin-top:163.95pt;width:187.2pt;height:0;flip:y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">
                <v:stroke endarrow="block"/>
              </v:shape>
            </w:pict>
          </mc:Fallback>
        </mc:AlternateContent>
      </w:r>
      <w:r w:rsidR="00E63475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748A4C9" wp14:editId="38E6A3A3">
                <wp:simplePos x="0" y="0"/>
                <wp:positionH relativeFrom="column">
                  <wp:posOffset>4044950</wp:posOffset>
                </wp:positionH>
                <wp:positionV relativeFrom="paragraph">
                  <wp:posOffset>1179195</wp:posOffset>
                </wp:positionV>
                <wp:extent cx="1079500" cy="539750"/>
                <wp:effectExtent l="0" t="0" r="6350" b="635"/>
                <wp:wrapNone/>
                <wp:docPr id="115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5397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63475" w:rsidRPr="00E36824" w:rsidRDefault="00E63475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3682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1) </w:t>
                            </w:r>
                            <w:r w:rsidR="00C2618A" w:rsidRPr="00E3682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259; p&lt;0.001</w:t>
                            </w:r>
                          </w:p>
                          <w:p w:rsidR="00E63475" w:rsidRPr="00E36824" w:rsidRDefault="00E63475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3682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2) </w:t>
                            </w:r>
                            <w:r w:rsidR="00902A54" w:rsidRPr="00E3682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270; p&lt;0.001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318.5pt;margin-top:92.85pt;width:85pt;height:42.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" fillcolor="white [3212]" stroked="f">
                <v:textbox style="mso-fit-shape-to-text:t" inset="1mm,1mm,1mm,1mm">
                  <w:txbxContent>
                    <w:p w:rsidR="00E63475" w:rsidRPr="00E36824" w:rsidRDefault="00E63475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E36824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1) </w:t>
                      </w:r>
                      <w:r w:rsidR="00C2618A" w:rsidRPr="00E36824">
                        <w:rPr>
                          <w:rFonts w:ascii="Arial" w:hAnsi="Arial" w:cs="Arial"/>
                          <w:sz w:val="16"/>
                          <w:szCs w:val="16"/>
                        </w:rPr>
                        <w:t>0.259; p&lt;0.001</w:t>
                      </w:r>
                    </w:p>
                    <w:p w:rsidR="00E63475" w:rsidRPr="00E36824" w:rsidRDefault="00E63475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E36824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2) </w:t>
                      </w:r>
                      <w:r w:rsidR="00902A54" w:rsidRPr="00E36824">
                        <w:rPr>
                          <w:rFonts w:ascii="Arial" w:hAnsi="Arial" w:cs="Arial"/>
                          <w:sz w:val="16"/>
                          <w:szCs w:val="16"/>
                        </w:rPr>
                        <w:t>0.270; p&lt;0.001</w:t>
                      </w:r>
                    </w:p>
                  </w:txbxContent>
                </v:textbox>
              </v:shape>
            </w:pict>
          </mc:Fallback>
        </mc:AlternateContent>
      </w:r>
      <w:r w:rsidR="00E63475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3207E5C" wp14:editId="109C303E">
                <wp:simplePos x="0" y="0"/>
                <wp:positionH relativeFrom="column">
                  <wp:posOffset>1026160</wp:posOffset>
                </wp:positionH>
                <wp:positionV relativeFrom="paragraph">
                  <wp:posOffset>897890</wp:posOffset>
                </wp:positionV>
                <wp:extent cx="0" cy="945515"/>
                <wp:effectExtent l="76200" t="38100" r="57150" b="26035"/>
                <wp:wrapNone/>
                <wp:docPr id="111" name="AutoShape 7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9455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4" o:spid="_x0000_s1026" type="#_x0000_t32" style="position:absolute;margin-left:80.8pt;margin-top:70.7pt;width:0;height:74.45pt;flip:y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">
                <v:stroke endarrow="block"/>
              </v:shape>
            </w:pict>
          </mc:Fallback>
        </mc:AlternateContent>
      </w:r>
      <w:r w:rsidR="00E63475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2F3836E" wp14:editId="6305F9B0">
                <wp:simplePos x="0" y="0"/>
                <wp:positionH relativeFrom="column">
                  <wp:posOffset>1692910</wp:posOffset>
                </wp:positionH>
                <wp:positionV relativeFrom="paragraph">
                  <wp:posOffset>738505</wp:posOffset>
                </wp:positionV>
                <wp:extent cx="2366977" cy="1343769"/>
                <wp:effectExtent l="0" t="38100" r="52705" b="27940"/>
                <wp:wrapNone/>
                <wp:docPr id="1" name="AutoShape 7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366977" cy="134376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710" o:spid="_x0000_s1026" type="#_x0000_t32" style="position:absolute;margin-left:133.3pt;margin-top:58.15pt;width:186.4pt;height:105.8pt;flip:y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">
                <v:stroke endarrow="block"/>
              </v:shape>
            </w:pict>
          </mc:Fallback>
        </mc:AlternateContent>
      </w:r>
      <w:r w:rsidR="00E63475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748AFE6" wp14:editId="3A90F807">
                <wp:simplePos x="0" y="0"/>
                <wp:positionH relativeFrom="column">
                  <wp:posOffset>4058920</wp:posOffset>
                </wp:positionH>
                <wp:positionV relativeFrom="paragraph">
                  <wp:posOffset>1847215</wp:posOffset>
                </wp:positionV>
                <wp:extent cx="1224000" cy="464400"/>
                <wp:effectExtent l="0" t="0" r="14605" b="12065"/>
                <wp:wrapNone/>
                <wp:docPr id="107" name="AutoShape 6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4000" cy="464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A01AC1" w:rsidRPr="002F4BBC" w:rsidRDefault="00A01AC1" w:rsidP="00A01AC1">
                            <w:pPr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WAIST z-score </w:t>
                            </w: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br/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>FU</w:t>
                            </w:r>
                          </w:p>
                          <w:p w:rsidR="00E63475" w:rsidRPr="007540FC" w:rsidRDefault="00E63475" w:rsidP="00E63475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96" o:spid="_x0000_s1032" style="position:absolute;margin-left:319.6pt;margin-top:145.45pt;width:96.4pt;height:36.5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">
                <v:textbox>
                  <w:txbxContent>
                    <w:p w:rsidR="00A01AC1" w:rsidRPr="002F4BBC" w:rsidRDefault="00A01AC1" w:rsidP="00A01AC1">
                      <w:pPr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2F4BBC">
                        <w:rPr>
                          <w:rFonts w:ascii="Arial" w:hAnsi="Arial" w:cs="Arial"/>
                          <w:lang w:val="en-US"/>
                        </w:rPr>
                        <w:t xml:space="preserve">WAIST z-score </w:t>
                      </w:r>
                      <w:r w:rsidRPr="002F4BBC">
                        <w:rPr>
                          <w:rFonts w:ascii="Arial" w:hAnsi="Arial" w:cs="Arial"/>
                          <w:lang w:val="en-US"/>
                        </w:rPr>
                        <w:br/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>FU</w:t>
                      </w:r>
                    </w:p>
                    <w:p w:rsidR="00E63475" w:rsidRPr="007540FC" w:rsidRDefault="00E63475" w:rsidP="00E63475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E63475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687E68E" wp14:editId="06A4B067">
                <wp:simplePos x="0" y="0"/>
                <wp:positionH relativeFrom="column">
                  <wp:posOffset>4629150</wp:posOffset>
                </wp:positionH>
                <wp:positionV relativeFrom="paragraph">
                  <wp:posOffset>2312035</wp:posOffset>
                </wp:positionV>
                <wp:extent cx="0" cy="1142365"/>
                <wp:effectExtent l="76200" t="38100" r="57150" b="19685"/>
                <wp:wrapNone/>
                <wp:docPr id="101" name="AutoShape 7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1423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5" o:spid="_x0000_s1026" type="#_x0000_t32" style="position:absolute;margin-left:364.5pt;margin-top:182.05pt;width:0;height:89.95pt;flip:y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">
                <v:stroke endarrow="block"/>
              </v:shape>
            </w:pict>
          </mc:Fallback>
        </mc:AlternateContent>
      </w:r>
      <w:r w:rsidR="00E63475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7101896" wp14:editId="3F8C2309">
                <wp:simplePos x="0" y="0"/>
                <wp:positionH relativeFrom="column">
                  <wp:posOffset>1938020</wp:posOffset>
                </wp:positionH>
                <wp:positionV relativeFrom="paragraph">
                  <wp:posOffset>1969135</wp:posOffset>
                </wp:positionV>
                <wp:extent cx="1080000" cy="540000"/>
                <wp:effectExtent l="0" t="0" r="6350" b="635"/>
                <wp:wrapNone/>
                <wp:docPr id="104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0000" cy="540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63475" w:rsidRPr="00E36824" w:rsidRDefault="00E63475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3682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1) </w:t>
                            </w:r>
                            <w:r w:rsidR="0090571A" w:rsidRPr="00E3682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777; p&lt;0.001</w:t>
                            </w:r>
                          </w:p>
                          <w:p w:rsidR="00E63475" w:rsidRPr="00E36824" w:rsidRDefault="00E63475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3682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2) </w:t>
                            </w:r>
                            <w:r w:rsidR="00902A54" w:rsidRPr="00E3682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785; p&lt;0.001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margin-left:152.6pt;margin-top:155.05pt;width:85.05pt;height:42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" fillcolor="white [3212]" stroked="f">
                <v:textbox style="mso-fit-shape-to-text:t" inset="1mm,1mm,1mm,1mm">
                  <w:txbxContent>
                    <w:p w:rsidR="00E63475" w:rsidRPr="00E36824" w:rsidRDefault="00E63475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E36824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1) </w:t>
                      </w:r>
                      <w:r w:rsidR="0090571A" w:rsidRPr="00E36824">
                        <w:rPr>
                          <w:rFonts w:ascii="Arial" w:hAnsi="Arial" w:cs="Arial"/>
                          <w:sz w:val="16"/>
                          <w:szCs w:val="16"/>
                        </w:rPr>
                        <w:t>0.777; p&lt;0.001</w:t>
                      </w:r>
                    </w:p>
                    <w:p w:rsidR="00E63475" w:rsidRPr="00E36824" w:rsidRDefault="00E63475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E36824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2) </w:t>
                      </w:r>
                      <w:r w:rsidR="00902A54" w:rsidRPr="00E36824">
                        <w:rPr>
                          <w:rFonts w:ascii="Arial" w:hAnsi="Arial" w:cs="Arial"/>
                          <w:sz w:val="16"/>
                          <w:szCs w:val="16"/>
                        </w:rPr>
                        <w:t>0.785; p&lt;0.001</w:t>
                      </w:r>
                    </w:p>
                  </w:txbxContent>
                </v:textbox>
              </v:shape>
            </w:pict>
          </mc:Fallback>
        </mc:AlternateContent>
      </w:r>
      <w:r w:rsidR="00E63475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E28E35D" wp14:editId="01A7517D">
                <wp:simplePos x="0" y="0"/>
                <wp:positionH relativeFrom="column">
                  <wp:posOffset>727710</wp:posOffset>
                </wp:positionH>
                <wp:positionV relativeFrom="paragraph">
                  <wp:posOffset>1179195</wp:posOffset>
                </wp:positionV>
                <wp:extent cx="1080000" cy="540000"/>
                <wp:effectExtent l="0" t="0" r="6350" b="635"/>
                <wp:wrapNone/>
                <wp:docPr id="190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0000" cy="540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63475" w:rsidRPr="00E36824" w:rsidRDefault="00E63475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3682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1) </w:t>
                            </w:r>
                            <w:r w:rsidR="00C2618A" w:rsidRPr="00E3682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334; p&lt;0.001</w:t>
                            </w:r>
                          </w:p>
                          <w:p w:rsidR="00E63475" w:rsidRPr="00E36824" w:rsidRDefault="00E63475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3682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2) </w:t>
                            </w:r>
                            <w:r w:rsidR="0068236D" w:rsidRPr="00E3682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338; p&lt;0.001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margin-left:57.3pt;margin-top:92.85pt;width:85.05pt;height:42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" fillcolor="white [3212]" stroked="f">
                <v:textbox style="mso-fit-shape-to-text:t" inset="1mm,1mm,1mm,1mm">
                  <w:txbxContent>
                    <w:p w:rsidR="00E63475" w:rsidRPr="00E36824" w:rsidRDefault="00E63475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E36824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1) </w:t>
                      </w:r>
                      <w:r w:rsidR="00C2618A" w:rsidRPr="00E36824">
                        <w:rPr>
                          <w:rFonts w:ascii="Arial" w:hAnsi="Arial" w:cs="Arial"/>
                          <w:sz w:val="16"/>
                          <w:szCs w:val="16"/>
                        </w:rPr>
                        <w:t>0.334; p&lt;0.001</w:t>
                      </w:r>
                    </w:p>
                    <w:p w:rsidR="00E63475" w:rsidRPr="00E36824" w:rsidRDefault="00E63475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E36824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2) </w:t>
                      </w:r>
                      <w:r w:rsidR="0068236D" w:rsidRPr="00E36824">
                        <w:rPr>
                          <w:rFonts w:ascii="Arial" w:hAnsi="Arial" w:cs="Arial"/>
                          <w:sz w:val="16"/>
                          <w:szCs w:val="16"/>
                        </w:rPr>
                        <w:t>0.338; p&lt;0.001</w:t>
                      </w:r>
                    </w:p>
                  </w:txbxContent>
                </v:textbox>
              </v:shape>
            </w:pict>
          </mc:Fallback>
        </mc:AlternateContent>
      </w:r>
      <w:r w:rsidR="00E63475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04A1EF6" wp14:editId="2692853B">
                <wp:simplePos x="0" y="0"/>
                <wp:positionH relativeFrom="column">
                  <wp:posOffset>2830830</wp:posOffset>
                </wp:positionH>
                <wp:positionV relativeFrom="paragraph">
                  <wp:posOffset>1528445</wp:posOffset>
                </wp:positionV>
                <wp:extent cx="1080000" cy="540000"/>
                <wp:effectExtent l="0" t="0" r="6350" b="635"/>
                <wp:wrapNone/>
                <wp:docPr id="99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0000" cy="540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63475" w:rsidRPr="00E36824" w:rsidRDefault="00353DB1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3682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1) </w:t>
                            </w:r>
                            <w:r w:rsidR="00C2618A" w:rsidRPr="00E3682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016; p=0.568</w:t>
                            </w:r>
                          </w:p>
                          <w:p w:rsidR="00E63475" w:rsidRPr="00E36824" w:rsidRDefault="007830A5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3682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2) </w:t>
                            </w:r>
                            <w:r w:rsidR="00902A54" w:rsidRPr="00E3682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016; p=0.573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5" type="#_x0000_t202" style="position:absolute;margin-left:222.9pt;margin-top:120.35pt;width:85.05pt;height:42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" fillcolor="white [3212]" stroked="f">
                <v:textbox style="mso-fit-shape-to-text:t" inset="1mm,1mm,1mm,1mm">
                  <w:txbxContent>
                    <w:p w:rsidR="00E63475" w:rsidRPr="00E36824" w:rsidRDefault="00353DB1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E36824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1) </w:t>
                      </w:r>
                      <w:r w:rsidR="00C2618A" w:rsidRPr="00E36824">
                        <w:rPr>
                          <w:rFonts w:ascii="Arial" w:hAnsi="Arial" w:cs="Arial"/>
                          <w:sz w:val="16"/>
                          <w:szCs w:val="16"/>
                        </w:rPr>
                        <w:t>0.016; p=0.568</w:t>
                      </w:r>
                    </w:p>
                    <w:p w:rsidR="00E63475" w:rsidRPr="00E36824" w:rsidRDefault="007830A5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E36824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2) </w:t>
                      </w:r>
                      <w:r w:rsidR="00902A54" w:rsidRPr="00E36824">
                        <w:rPr>
                          <w:rFonts w:ascii="Arial" w:hAnsi="Arial" w:cs="Arial"/>
                          <w:sz w:val="16"/>
                          <w:szCs w:val="16"/>
                        </w:rPr>
                        <w:t>0.016; p=0.573</w:t>
                      </w:r>
                    </w:p>
                  </w:txbxContent>
                </v:textbox>
              </v:shape>
            </w:pict>
          </mc:Fallback>
        </mc:AlternateContent>
      </w:r>
      <w:r w:rsidR="00E63475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0DF54F" wp14:editId="5888BF79">
                <wp:simplePos x="0" y="0"/>
                <wp:positionH relativeFrom="column">
                  <wp:posOffset>1700530</wp:posOffset>
                </wp:positionH>
                <wp:positionV relativeFrom="paragraph">
                  <wp:posOffset>826135</wp:posOffset>
                </wp:positionV>
                <wp:extent cx="2357120" cy="2842895"/>
                <wp:effectExtent l="0" t="38100" r="62230" b="33655"/>
                <wp:wrapNone/>
                <wp:docPr id="109" name="AutoShape 6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357120" cy="284289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699" o:spid="_x0000_s1026" type="#_x0000_t32" style="position:absolute;margin-left:133.9pt;margin-top:65.05pt;width:185.6pt;height:223.85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">
                <v:stroke endarrow="block"/>
              </v:shape>
            </w:pict>
          </mc:Fallback>
        </mc:AlternateContent>
      </w:r>
      <w:r w:rsidR="00E63475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12674C1" wp14:editId="0B59C3E4">
                <wp:simplePos x="0" y="0"/>
                <wp:positionH relativeFrom="column">
                  <wp:posOffset>1685290</wp:posOffset>
                </wp:positionH>
                <wp:positionV relativeFrom="paragraph">
                  <wp:posOffset>2147570</wp:posOffset>
                </wp:positionV>
                <wp:extent cx="2373630" cy="1523999"/>
                <wp:effectExtent l="0" t="38100" r="45720" b="19685"/>
                <wp:wrapNone/>
                <wp:docPr id="103" name="AutoShape 7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373630" cy="152399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0" o:spid="_x0000_s1026" type="#_x0000_t32" style="position:absolute;margin-left:132.7pt;margin-top:169.1pt;width:186.9pt;height:120p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">
                <v:stroke endarrow="block"/>
              </v:shape>
            </w:pict>
          </mc:Fallback>
        </mc:AlternateContent>
      </w:r>
      <w:r w:rsidR="00E63475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DBCC903" wp14:editId="1E7840FF">
                <wp:simplePos x="0" y="0"/>
                <wp:positionH relativeFrom="column">
                  <wp:posOffset>457200</wp:posOffset>
                </wp:positionH>
                <wp:positionV relativeFrom="paragraph">
                  <wp:posOffset>1847215</wp:posOffset>
                </wp:positionV>
                <wp:extent cx="1224000" cy="464400"/>
                <wp:effectExtent l="0" t="0" r="14605" b="12065"/>
                <wp:wrapNone/>
                <wp:docPr id="106" name="AutoShape 6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4000" cy="464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A01AC1" w:rsidRPr="002F4BBC" w:rsidRDefault="00A01AC1" w:rsidP="00A01AC1">
                            <w:pPr>
                              <w:jc w:val="center"/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</w:pP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WAIST z-score </w:t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>baseline</w:t>
                            </w:r>
                          </w:p>
                          <w:p w:rsidR="00E63475" w:rsidRPr="007540FC" w:rsidRDefault="00E63475" w:rsidP="00E63475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bscript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93" o:spid="_x0000_s1036" style="position:absolute;margin-left:36pt;margin-top:145.45pt;width:96.4pt;height:36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">
                <v:textbox>
                  <w:txbxContent>
                    <w:p w:rsidR="00A01AC1" w:rsidRPr="002F4BBC" w:rsidRDefault="00A01AC1" w:rsidP="00A01AC1">
                      <w:pPr>
                        <w:jc w:val="center"/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</w:pPr>
                      <w:r w:rsidRPr="002F4BBC">
                        <w:rPr>
                          <w:rFonts w:ascii="Arial" w:hAnsi="Arial" w:cs="Arial"/>
                          <w:lang w:val="en-US"/>
                        </w:rPr>
                        <w:t xml:space="preserve">WAIST z-score </w:t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>baseline</w:t>
                      </w:r>
                    </w:p>
                    <w:p w:rsidR="00E63475" w:rsidRPr="007540FC" w:rsidRDefault="00E63475" w:rsidP="00E63475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  <w:vertAlign w:val="subscript"/>
                          <w:lang w:val="en-US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E63475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662465D" wp14:editId="03321B75">
                <wp:simplePos x="0" y="0"/>
                <wp:positionH relativeFrom="column">
                  <wp:posOffset>299720</wp:posOffset>
                </wp:positionH>
                <wp:positionV relativeFrom="paragraph">
                  <wp:posOffset>427990</wp:posOffset>
                </wp:positionV>
                <wp:extent cx="1396800" cy="464400"/>
                <wp:effectExtent l="0" t="0" r="13335" b="12065"/>
                <wp:wrapNone/>
                <wp:docPr id="95" name="AutoShape 6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6800" cy="464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A01AC1" w:rsidRPr="002F4BBC" w:rsidRDefault="00A01AC1" w:rsidP="00A01AC1">
                            <w:pPr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HOMA z-score </w:t>
                            </w: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br/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>baseline</w:t>
                            </w:r>
                          </w:p>
                          <w:p w:rsidR="00E63475" w:rsidRPr="007540FC" w:rsidRDefault="00E63475" w:rsidP="00E63475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94" o:spid="_x0000_s1037" style="position:absolute;margin-left:23.6pt;margin-top:33.7pt;width:110pt;height:36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">
                <v:textbox>
                  <w:txbxContent>
                    <w:p w:rsidR="00A01AC1" w:rsidRPr="002F4BBC" w:rsidRDefault="00A01AC1" w:rsidP="00A01AC1">
                      <w:pPr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2F4BBC">
                        <w:rPr>
                          <w:rFonts w:ascii="Arial" w:hAnsi="Arial" w:cs="Arial"/>
                          <w:lang w:val="en-US"/>
                        </w:rPr>
                        <w:t xml:space="preserve">HOMA z-score </w:t>
                      </w:r>
                      <w:r w:rsidRPr="002F4BBC">
                        <w:rPr>
                          <w:rFonts w:ascii="Arial" w:hAnsi="Arial" w:cs="Arial"/>
                          <w:lang w:val="en-US"/>
                        </w:rPr>
                        <w:br/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>baseline</w:t>
                      </w:r>
                    </w:p>
                    <w:p w:rsidR="00E63475" w:rsidRPr="007540FC" w:rsidRDefault="00E63475" w:rsidP="00E63475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E63475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453F76D" wp14:editId="1447D29D">
                <wp:simplePos x="0" y="0"/>
                <wp:positionH relativeFrom="column">
                  <wp:posOffset>4062095</wp:posOffset>
                </wp:positionH>
                <wp:positionV relativeFrom="paragraph">
                  <wp:posOffset>427990</wp:posOffset>
                </wp:positionV>
                <wp:extent cx="1396800" cy="464400"/>
                <wp:effectExtent l="0" t="0" r="13335" b="12065"/>
                <wp:wrapNone/>
                <wp:docPr id="120" name="AutoShape 6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6800" cy="464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A01AC1" w:rsidRPr="002F4BBC" w:rsidRDefault="00A01AC1" w:rsidP="00A01AC1">
                            <w:pPr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HOMA z-score </w:t>
                            </w: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br/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>FU</w:t>
                            </w:r>
                          </w:p>
                          <w:p w:rsidR="00E63475" w:rsidRPr="007540FC" w:rsidRDefault="00E63475" w:rsidP="00E63475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97" o:spid="_x0000_s1038" style="position:absolute;margin-left:319.85pt;margin-top:33.7pt;width:110pt;height:36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">
                <v:textbox>
                  <w:txbxContent>
                    <w:p w:rsidR="00A01AC1" w:rsidRPr="002F4BBC" w:rsidRDefault="00A01AC1" w:rsidP="00A01AC1">
                      <w:pPr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2F4BBC">
                        <w:rPr>
                          <w:rFonts w:ascii="Arial" w:hAnsi="Arial" w:cs="Arial"/>
                          <w:lang w:val="en-US"/>
                        </w:rPr>
                        <w:t xml:space="preserve">HOMA z-score </w:t>
                      </w:r>
                      <w:r w:rsidRPr="002F4BBC">
                        <w:rPr>
                          <w:rFonts w:ascii="Arial" w:hAnsi="Arial" w:cs="Arial"/>
                          <w:lang w:val="en-US"/>
                        </w:rPr>
                        <w:br/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>FU</w:t>
                      </w:r>
                    </w:p>
                    <w:p w:rsidR="00E63475" w:rsidRPr="007540FC" w:rsidRDefault="00E63475" w:rsidP="00E63475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E63475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2679C7D" wp14:editId="7BEB3DE0">
                <wp:simplePos x="0" y="0"/>
                <wp:positionH relativeFrom="column">
                  <wp:posOffset>1696085</wp:posOffset>
                </wp:positionH>
                <wp:positionV relativeFrom="paragraph">
                  <wp:posOffset>3668395</wp:posOffset>
                </wp:positionV>
                <wp:extent cx="2362835" cy="0"/>
                <wp:effectExtent l="0" t="76200" r="50165" b="101600"/>
                <wp:wrapNone/>
                <wp:docPr id="94" name="AutoShape 7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6283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1" o:spid="_x0000_s1026" type="#_x0000_t32" style="position:absolute;margin-left:133.55pt;margin-top:288.85pt;width:186.05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">
                <v:stroke endarrow="block"/>
              </v:shape>
            </w:pict>
          </mc:Fallback>
        </mc:AlternateContent>
      </w:r>
      <w:r w:rsidR="00E63475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AB1ABBF" wp14:editId="5D166B1E">
                <wp:simplePos x="0" y="0"/>
                <wp:positionH relativeFrom="column">
                  <wp:posOffset>375920</wp:posOffset>
                </wp:positionH>
                <wp:positionV relativeFrom="paragraph">
                  <wp:posOffset>887730</wp:posOffset>
                </wp:positionV>
                <wp:extent cx="0" cy="2564130"/>
                <wp:effectExtent l="76200" t="38100" r="57150" b="26670"/>
                <wp:wrapNone/>
                <wp:docPr id="112" name="AutoShape 7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25641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2" o:spid="_x0000_s1026" type="#_x0000_t32" style="position:absolute;margin-left:29.6pt;margin-top:69.9pt;width:0;height:201.9pt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">
                <v:stroke endarrow="block"/>
              </v:shape>
            </w:pict>
          </mc:Fallback>
        </mc:AlternateContent>
      </w:r>
      <w:r w:rsidR="00E63475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0184899" wp14:editId="7EA5E23B">
                <wp:simplePos x="0" y="0"/>
                <wp:positionH relativeFrom="column">
                  <wp:posOffset>1028700</wp:posOffset>
                </wp:positionH>
                <wp:positionV relativeFrom="paragraph">
                  <wp:posOffset>2312035</wp:posOffset>
                </wp:positionV>
                <wp:extent cx="0" cy="1142365"/>
                <wp:effectExtent l="76200" t="38100" r="57150" b="19685"/>
                <wp:wrapNone/>
                <wp:docPr id="102" name="AutoShape 7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1423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3" o:spid="_x0000_s1026" type="#_x0000_t32" style="position:absolute;margin-left:81pt;margin-top:182.05pt;width:0;height:89.95pt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">
                <v:stroke endarrow="block"/>
              </v:shape>
            </w:pict>
          </mc:Fallback>
        </mc:AlternateContent>
      </w:r>
      <w:r w:rsidR="00E63475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CE4EAAB" wp14:editId="350B77EA">
                <wp:simplePos x="0" y="0"/>
                <wp:positionH relativeFrom="column">
                  <wp:posOffset>4634865</wp:posOffset>
                </wp:positionH>
                <wp:positionV relativeFrom="paragraph">
                  <wp:posOffset>889635</wp:posOffset>
                </wp:positionV>
                <wp:extent cx="0" cy="954156"/>
                <wp:effectExtent l="76200" t="38100" r="57150" b="17780"/>
                <wp:wrapNone/>
                <wp:docPr id="110" name="AutoShape 7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954156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6" o:spid="_x0000_s1026" type="#_x0000_t32" style="position:absolute;margin-left:364.95pt;margin-top:70.05pt;width:0;height:75.15pt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">
                <v:stroke endarrow="block"/>
              </v:shape>
            </w:pict>
          </mc:Fallback>
        </mc:AlternateContent>
      </w:r>
      <w:r w:rsidR="00E63475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4042507" wp14:editId="7E0D28EC">
                <wp:simplePos x="0" y="0"/>
                <wp:positionH relativeFrom="column">
                  <wp:posOffset>5394325</wp:posOffset>
                </wp:positionH>
                <wp:positionV relativeFrom="paragraph">
                  <wp:posOffset>890270</wp:posOffset>
                </wp:positionV>
                <wp:extent cx="0" cy="2562225"/>
                <wp:effectExtent l="76200" t="38100" r="57150" b="9525"/>
                <wp:wrapNone/>
                <wp:docPr id="113" name="AutoShape 7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25622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7" o:spid="_x0000_s1026" type="#_x0000_t32" style="position:absolute;margin-left:424.75pt;margin-top:70.1pt;width:0;height:201.75pt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">
                <v:stroke endarrow="block"/>
              </v:shape>
            </w:pict>
          </mc:Fallback>
        </mc:AlternateContent>
      </w:r>
      <w:r w:rsidR="00E63475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9E7EC74" wp14:editId="31670E9C">
                <wp:simplePos x="0" y="0"/>
                <wp:positionH relativeFrom="column">
                  <wp:posOffset>1700530</wp:posOffset>
                </wp:positionH>
                <wp:positionV relativeFrom="paragraph">
                  <wp:posOffset>690880</wp:posOffset>
                </wp:positionV>
                <wp:extent cx="2357120" cy="0"/>
                <wp:effectExtent l="0" t="76200" r="24130" b="95250"/>
                <wp:wrapNone/>
                <wp:docPr id="117" name="AutoShape 7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5712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8" o:spid="_x0000_s1026" type="#_x0000_t32" style="position:absolute;margin-left:133.9pt;margin-top:54.4pt;width:185.6pt;height: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">
                <v:stroke endarrow="block"/>
              </v:shape>
            </w:pict>
          </mc:Fallback>
        </mc:AlternateContent>
      </w:r>
      <w:r w:rsidR="00E63475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9A842CC" wp14:editId="27177AEE">
                <wp:simplePos x="0" y="0"/>
                <wp:positionH relativeFrom="column">
                  <wp:posOffset>1692910</wp:posOffset>
                </wp:positionH>
                <wp:positionV relativeFrom="paragraph">
                  <wp:posOffset>738505</wp:posOffset>
                </wp:positionV>
                <wp:extent cx="2366977" cy="1343769"/>
                <wp:effectExtent l="0" t="38100" r="52705" b="27940"/>
                <wp:wrapNone/>
                <wp:docPr id="118" name="AutoShape 7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366977" cy="134376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10" o:spid="_x0000_s1026" type="#_x0000_t32" style="position:absolute;margin-left:133.3pt;margin-top:58.15pt;width:186.4pt;height:105.8pt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">
                <v:stroke endarrow="block"/>
              </v:shape>
            </w:pict>
          </mc:Fallback>
        </mc:AlternateContent>
      </w:r>
      <w:r w:rsidR="00E63475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AD3C8BD" wp14:editId="39C8D10E">
                <wp:simplePos x="0" y="0"/>
                <wp:positionH relativeFrom="column">
                  <wp:posOffset>727710</wp:posOffset>
                </wp:positionH>
                <wp:positionV relativeFrom="paragraph">
                  <wp:posOffset>2578735</wp:posOffset>
                </wp:positionV>
                <wp:extent cx="1080000" cy="540000"/>
                <wp:effectExtent l="0" t="0" r="6350" b="635"/>
                <wp:wrapNone/>
                <wp:docPr id="186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0000" cy="540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63475" w:rsidRPr="00E36824" w:rsidRDefault="00E63475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3682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1) </w:t>
                            </w:r>
                            <w:r w:rsidR="00C2618A" w:rsidRPr="00E3682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0.126; p&lt;0.001</w:t>
                            </w:r>
                          </w:p>
                          <w:p w:rsidR="00E63475" w:rsidRPr="00E36824" w:rsidRDefault="00E63475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3682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2) </w:t>
                            </w:r>
                            <w:r w:rsidR="0068236D" w:rsidRPr="00E3682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0.126; p&lt;0.001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9" type="#_x0000_t202" style="position:absolute;margin-left:57.3pt;margin-top:203.05pt;width:85.05pt;height:42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" fillcolor="white [3212]" stroked="f">
                <v:textbox style="mso-fit-shape-to-text:t" inset="1mm,1mm,1mm,1mm">
                  <w:txbxContent>
                    <w:p w:rsidR="00E63475" w:rsidRPr="00E36824" w:rsidRDefault="00E63475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E36824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1) </w:t>
                      </w:r>
                      <w:r w:rsidR="00C2618A" w:rsidRPr="00E36824">
                        <w:rPr>
                          <w:rFonts w:ascii="Arial" w:hAnsi="Arial" w:cs="Arial"/>
                          <w:sz w:val="16"/>
                          <w:szCs w:val="16"/>
                        </w:rPr>
                        <w:t>-0.126; p&lt;0.001</w:t>
                      </w:r>
                    </w:p>
                    <w:p w:rsidR="00E63475" w:rsidRPr="00E36824" w:rsidRDefault="00E63475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E36824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2) </w:t>
                      </w:r>
                      <w:r w:rsidR="0068236D" w:rsidRPr="00E36824">
                        <w:rPr>
                          <w:rFonts w:ascii="Arial" w:hAnsi="Arial" w:cs="Arial"/>
                          <w:sz w:val="16"/>
                          <w:szCs w:val="16"/>
                        </w:rPr>
                        <w:t>-0.126; p&lt;0.001</w:t>
                      </w:r>
                    </w:p>
                  </w:txbxContent>
                </v:textbox>
              </v:shape>
            </w:pict>
          </mc:Fallback>
        </mc:AlternateContent>
      </w:r>
      <w:r w:rsidR="00E63475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808CA1E" wp14:editId="343EDE68">
                <wp:simplePos x="0" y="0"/>
                <wp:positionH relativeFrom="column">
                  <wp:posOffset>-360680</wp:posOffset>
                </wp:positionH>
                <wp:positionV relativeFrom="paragraph">
                  <wp:posOffset>2580005</wp:posOffset>
                </wp:positionV>
                <wp:extent cx="1079500" cy="539750"/>
                <wp:effectExtent l="0" t="0" r="6350" b="635"/>
                <wp:wrapNone/>
                <wp:docPr id="187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5397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63475" w:rsidRPr="00E36824" w:rsidRDefault="00E63475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3682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) -</w:t>
                            </w:r>
                            <w:r w:rsidR="00BC13FE" w:rsidRPr="00E3682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002</w:t>
                            </w:r>
                            <w:r w:rsidR="00C2618A" w:rsidRPr="00E3682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; p=0.941</w:t>
                            </w:r>
                          </w:p>
                          <w:p w:rsidR="00E63475" w:rsidRPr="00E36824" w:rsidRDefault="00353DB1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3682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2) </w:t>
                            </w:r>
                            <w:r w:rsidR="0068236D" w:rsidRPr="00E3682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0.002; p=0.952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0" type="#_x0000_t202" style="position:absolute;margin-left:-28.4pt;margin-top:203.15pt;width:85pt;height:42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" fillcolor="white [3212]" stroked="f">
                <v:textbox style="mso-fit-shape-to-text:t" inset="1mm,1mm,1mm,1mm">
                  <w:txbxContent>
                    <w:p w:rsidR="00E63475" w:rsidRPr="00E36824" w:rsidRDefault="00E63475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E36824">
                        <w:rPr>
                          <w:rFonts w:ascii="Arial" w:hAnsi="Arial" w:cs="Arial"/>
                          <w:sz w:val="16"/>
                          <w:szCs w:val="16"/>
                        </w:rPr>
                        <w:t>1) -</w:t>
                      </w:r>
                      <w:r w:rsidR="00BC13FE" w:rsidRPr="00E36824">
                        <w:rPr>
                          <w:rFonts w:ascii="Arial" w:hAnsi="Arial" w:cs="Arial"/>
                          <w:sz w:val="16"/>
                          <w:szCs w:val="16"/>
                        </w:rPr>
                        <w:t>0.002</w:t>
                      </w:r>
                      <w:r w:rsidR="00C2618A" w:rsidRPr="00E36824">
                        <w:rPr>
                          <w:rFonts w:ascii="Arial" w:hAnsi="Arial" w:cs="Arial"/>
                          <w:sz w:val="16"/>
                          <w:szCs w:val="16"/>
                        </w:rPr>
                        <w:t>; p=0.941</w:t>
                      </w:r>
                    </w:p>
                    <w:p w:rsidR="00E63475" w:rsidRPr="00E36824" w:rsidRDefault="00353DB1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E36824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2) </w:t>
                      </w:r>
                      <w:r w:rsidR="0068236D" w:rsidRPr="00E36824">
                        <w:rPr>
                          <w:rFonts w:ascii="Arial" w:hAnsi="Arial" w:cs="Arial"/>
                          <w:sz w:val="16"/>
                          <w:szCs w:val="16"/>
                        </w:rPr>
                        <w:t>-0.002; p=0.952</w:t>
                      </w:r>
                    </w:p>
                  </w:txbxContent>
                </v:textbox>
              </v:shape>
            </w:pict>
          </mc:Fallback>
        </mc:AlternateContent>
      </w:r>
      <w:r w:rsidR="00E63475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AE6F8C5" wp14:editId="39E2983A">
                <wp:simplePos x="0" y="0"/>
                <wp:positionH relativeFrom="column">
                  <wp:posOffset>4025265</wp:posOffset>
                </wp:positionH>
                <wp:positionV relativeFrom="paragraph">
                  <wp:posOffset>2578100</wp:posOffset>
                </wp:positionV>
                <wp:extent cx="1079500" cy="539750"/>
                <wp:effectExtent l="0" t="0" r="6350" b="635"/>
                <wp:wrapNone/>
                <wp:docPr id="116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5397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63475" w:rsidRPr="00E36824" w:rsidRDefault="00E63475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3682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1) </w:t>
                            </w:r>
                            <w:r w:rsidR="00C2618A" w:rsidRPr="00E3682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002; p=0.915</w:t>
                            </w:r>
                          </w:p>
                          <w:p w:rsidR="00E63475" w:rsidRPr="00E36824" w:rsidRDefault="00902A54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3682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) 0.002; p=0.924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1" type="#_x0000_t202" style="position:absolute;margin-left:316.95pt;margin-top:203pt;width:85pt;height:42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" fillcolor="white [3212]" stroked="f">
                <v:textbox style="mso-fit-shape-to-text:t" inset="1mm,1mm,1mm,1mm">
                  <w:txbxContent>
                    <w:p w:rsidR="00E63475" w:rsidRPr="00E36824" w:rsidRDefault="00E63475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E36824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1) </w:t>
                      </w:r>
                      <w:r w:rsidR="00C2618A" w:rsidRPr="00E36824">
                        <w:rPr>
                          <w:rFonts w:ascii="Arial" w:hAnsi="Arial" w:cs="Arial"/>
                          <w:sz w:val="16"/>
                          <w:szCs w:val="16"/>
                        </w:rPr>
                        <w:t>0.002; p=0.915</w:t>
                      </w:r>
                    </w:p>
                    <w:p w:rsidR="00E63475" w:rsidRPr="00E36824" w:rsidRDefault="00902A54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E36824">
                        <w:rPr>
                          <w:rFonts w:ascii="Arial" w:hAnsi="Arial" w:cs="Arial"/>
                          <w:sz w:val="16"/>
                          <w:szCs w:val="16"/>
                        </w:rPr>
                        <w:t>2) 0.002; p=0.924</w:t>
                      </w:r>
                    </w:p>
                  </w:txbxContent>
                </v:textbox>
              </v:shape>
            </w:pict>
          </mc:Fallback>
        </mc:AlternateContent>
      </w:r>
      <w:r w:rsidR="00E63475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4F6A9E2" wp14:editId="45E02183">
                <wp:simplePos x="0" y="0"/>
                <wp:positionH relativeFrom="column">
                  <wp:posOffset>5117465</wp:posOffset>
                </wp:positionH>
                <wp:positionV relativeFrom="paragraph">
                  <wp:posOffset>2578735</wp:posOffset>
                </wp:positionV>
                <wp:extent cx="1079500" cy="539750"/>
                <wp:effectExtent l="0" t="0" r="6350" b="635"/>
                <wp:wrapNone/>
                <wp:docPr id="119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5397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63475" w:rsidRPr="00E36824" w:rsidRDefault="00E63475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3682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1) </w:t>
                            </w:r>
                            <w:r w:rsidR="00C2618A" w:rsidRPr="00E3682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020; p=0.441</w:t>
                            </w:r>
                          </w:p>
                          <w:p w:rsidR="00E63475" w:rsidRPr="00E36824" w:rsidRDefault="00E63475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3682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2) </w:t>
                            </w:r>
                            <w:r w:rsidR="00902A54" w:rsidRPr="00E3682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018; p=0.487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2" type="#_x0000_t202" style="position:absolute;margin-left:402.95pt;margin-top:203.05pt;width:85pt;height:42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" fillcolor="white [3212]" stroked="f">
                <v:textbox style="mso-fit-shape-to-text:t" inset="1mm,1mm,1mm,1mm">
                  <w:txbxContent>
                    <w:p w:rsidR="00E63475" w:rsidRPr="00E36824" w:rsidRDefault="00E63475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E36824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1) </w:t>
                      </w:r>
                      <w:r w:rsidR="00C2618A" w:rsidRPr="00E36824">
                        <w:rPr>
                          <w:rFonts w:ascii="Arial" w:hAnsi="Arial" w:cs="Arial"/>
                          <w:sz w:val="16"/>
                          <w:szCs w:val="16"/>
                        </w:rPr>
                        <w:t>0.020; p=0.441</w:t>
                      </w:r>
                    </w:p>
                    <w:p w:rsidR="00E63475" w:rsidRPr="00E36824" w:rsidRDefault="00E63475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E36824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2) </w:t>
                      </w:r>
                      <w:r w:rsidR="00902A54" w:rsidRPr="00E36824">
                        <w:rPr>
                          <w:rFonts w:ascii="Arial" w:hAnsi="Arial" w:cs="Arial"/>
                          <w:sz w:val="16"/>
                          <w:szCs w:val="16"/>
                        </w:rPr>
                        <w:t>0.018; p=0.487</w:t>
                      </w:r>
                    </w:p>
                  </w:txbxContent>
                </v:textbox>
              </v:shape>
            </w:pict>
          </mc:Fallback>
        </mc:AlternateContent>
      </w:r>
      <w:r w:rsidR="00E63475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0769A8C" wp14:editId="4113D4C9">
                <wp:simplePos x="0" y="0"/>
                <wp:positionH relativeFrom="column">
                  <wp:posOffset>4058920</wp:posOffset>
                </wp:positionH>
                <wp:positionV relativeFrom="paragraph">
                  <wp:posOffset>3425190</wp:posOffset>
                </wp:positionV>
                <wp:extent cx="1396800" cy="464400"/>
                <wp:effectExtent l="0" t="0" r="13335" b="12065"/>
                <wp:wrapNone/>
                <wp:docPr id="93" name="AutoShape 6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6800" cy="464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A01AC1" w:rsidRPr="002F4BBC" w:rsidRDefault="00A01AC1" w:rsidP="00A01AC1">
                            <w:pPr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t>SLEEP z-score</w:t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 xml:space="preserve"> </w:t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br/>
                              <w:t>FU</w:t>
                            </w:r>
                          </w:p>
                          <w:p w:rsidR="00E63475" w:rsidRPr="007540FC" w:rsidRDefault="00E63475" w:rsidP="00E63475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bookmarkStart w:id="1" w:name="_GoBack"/>
                            <w:bookmarkEnd w:id="1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98" o:spid="_x0000_s1043" style="position:absolute;margin-left:319.6pt;margin-top:269.7pt;width:110pt;height:36.5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">
                <v:textbox>
                  <w:txbxContent>
                    <w:p w:rsidR="00A01AC1" w:rsidRPr="002F4BBC" w:rsidRDefault="00A01AC1" w:rsidP="00A01AC1">
                      <w:pPr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2F4BBC">
                        <w:rPr>
                          <w:rFonts w:ascii="Arial" w:hAnsi="Arial" w:cs="Arial"/>
                          <w:lang w:val="en-US"/>
                        </w:rPr>
                        <w:t>SLEEP z-score</w:t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 xml:space="preserve"> </w:t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br/>
                        <w:t>FU</w:t>
                      </w:r>
                    </w:p>
                    <w:p w:rsidR="00E63475" w:rsidRPr="007540FC" w:rsidRDefault="00E63475" w:rsidP="00E63475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bookmarkStart w:id="2" w:name="_GoBack"/>
                      <w:bookmarkEnd w:id="2"/>
                    </w:p>
                  </w:txbxContent>
                </v:textbox>
              </v:roundrect>
            </w:pict>
          </mc:Fallback>
        </mc:AlternateContent>
      </w:r>
      <w:r w:rsidR="00E63475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0D6FA63" wp14:editId="425079DD">
                <wp:simplePos x="0" y="0"/>
                <wp:positionH relativeFrom="column">
                  <wp:posOffset>299720</wp:posOffset>
                </wp:positionH>
                <wp:positionV relativeFrom="paragraph">
                  <wp:posOffset>3425190</wp:posOffset>
                </wp:positionV>
                <wp:extent cx="1396365" cy="464820"/>
                <wp:effectExtent l="0" t="0" r="26035" b="17780"/>
                <wp:wrapNone/>
                <wp:docPr id="92" name="AutoShape 6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6365" cy="4648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A01AC1" w:rsidRPr="002F4BBC" w:rsidRDefault="00A01AC1" w:rsidP="00A01AC1">
                            <w:pPr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SLEEP z-score </w:t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>baseline</w:t>
                            </w:r>
                          </w:p>
                          <w:p w:rsidR="00E63475" w:rsidRPr="007540FC" w:rsidRDefault="00E63475" w:rsidP="00E63475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95" o:spid="_x0000_s1044" style="position:absolute;margin-left:23.6pt;margin-top:269.7pt;width:109.95pt;height:36.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">
                <v:textbox>
                  <w:txbxContent>
                    <w:p w:rsidR="00A01AC1" w:rsidRPr="002F4BBC" w:rsidRDefault="00A01AC1" w:rsidP="00A01AC1">
                      <w:pPr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2F4BBC">
                        <w:rPr>
                          <w:rFonts w:ascii="Arial" w:hAnsi="Arial" w:cs="Arial"/>
                          <w:lang w:val="en-US"/>
                        </w:rPr>
                        <w:t xml:space="preserve">SLEEP z-score </w:t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>baseline</w:t>
                      </w:r>
                    </w:p>
                    <w:p w:rsidR="00E63475" w:rsidRPr="007540FC" w:rsidRDefault="00E63475" w:rsidP="00E63475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sectPr w:rsidR="00D40D84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475"/>
    <w:rsid w:val="00007FD3"/>
    <w:rsid w:val="0006121B"/>
    <w:rsid w:val="0017794C"/>
    <w:rsid w:val="001D10AD"/>
    <w:rsid w:val="00353DB1"/>
    <w:rsid w:val="00391766"/>
    <w:rsid w:val="004176C7"/>
    <w:rsid w:val="00513ADC"/>
    <w:rsid w:val="005E11C0"/>
    <w:rsid w:val="0068236D"/>
    <w:rsid w:val="007830A5"/>
    <w:rsid w:val="008873AB"/>
    <w:rsid w:val="008B448D"/>
    <w:rsid w:val="008D5D50"/>
    <w:rsid w:val="00902A54"/>
    <w:rsid w:val="0090571A"/>
    <w:rsid w:val="00A01AC1"/>
    <w:rsid w:val="00B93EC9"/>
    <w:rsid w:val="00BC13FE"/>
    <w:rsid w:val="00C2618A"/>
    <w:rsid w:val="00D27266"/>
    <w:rsid w:val="00D40D84"/>
    <w:rsid w:val="00E36824"/>
    <w:rsid w:val="00E63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63475"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7794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7794C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qFormat/>
    <w:rsid w:val="0017794C"/>
    <w:pPr>
      <w:suppressAutoHyphens/>
      <w:jc w:val="both"/>
    </w:pPr>
    <w:rPr>
      <w:rFonts w:ascii="Times New Roman" w:eastAsia="Calibri" w:hAnsi="Times New Roman" w:cs="Tahoma"/>
      <w:b/>
      <w:bCs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63475"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7794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7794C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qFormat/>
    <w:rsid w:val="0017794C"/>
    <w:pPr>
      <w:suppressAutoHyphens/>
      <w:jc w:val="both"/>
    </w:pPr>
    <w:rPr>
      <w:rFonts w:ascii="Times New Roman" w:eastAsia="Calibri" w:hAnsi="Times New Roman" w:cs="Tahoma"/>
      <w:b/>
      <w:b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bara Thumann</dc:creator>
  <cp:lastModifiedBy>Babara Thumann</cp:lastModifiedBy>
  <cp:revision>22</cp:revision>
  <dcterms:created xsi:type="dcterms:W3CDTF">2020-02-03T09:24:00Z</dcterms:created>
  <dcterms:modified xsi:type="dcterms:W3CDTF">2020-02-26T09:50:00Z</dcterms:modified>
</cp:coreProperties>
</file>